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8: Association between exposure to multiple infections and prevalence of ACE in HIV negative individuals across all study sites.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Logistic regression model included age, sex, study site, education (none, primary, or secondary and above), employment, marital status and exposure to other assayed infec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080"/>
        <w:gridCol w:w="1170"/>
        <w:gridCol w:w="2070"/>
        <w:gridCol w:w="1260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osure to multiple infec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ltivariate analysis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3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 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cara canis + Toxoplasma gond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9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 (15.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 (1.10-2.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cara canis + Onchocerca volv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1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20.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 (1.70-3.8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cara canis +Taenia s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6 (0.41-8.4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cara canis + Plasmodium falcipa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 (2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 (29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 (1.14-15.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plasma gondii + Onchocerca volv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1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25.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 (1.67-3.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plasma gondii + Taenia s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.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 (0.43-5.8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xoplasma gondii + Plasmodium falcipa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 (32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 (35.7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 (1.15-72.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hocerca volvulus + Taenia s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(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(1.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2 (0.91-11.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nchocerca volvulus + Plasmodium falcipa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 (21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 (38.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 (1.17-12.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enia solium + Plasmodium falcipa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3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5 (0.85-14.8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26:00Z</dcterms:created>
  <dc:creator>Gkamuyu</dc:creator>
  <dc:description/>
  <cp:keywords/>
  <dc:language>en-US</dc:language>
  <cp:lastModifiedBy>Gkamuyu</cp:lastModifiedBy>
  <dcterms:modified xsi:type="dcterms:W3CDTF">2014-04-23T07:56:00Z</dcterms:modified>
  <cp:revision>3</cp:revision>
  <dc:subject/>
  <dc:title/>
</cp:coreProperties>
</file>